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63D34" w14:textId="43999D09" w:rsidR="00171B73" w:rsidRPr="00171B73" w:rsidRDefault="00171B73" w:rsidP="00171B7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1B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novation in Aging</w:t>
      </w:r>
      <w:r w:rsidRPr="00171B73">
        <w:rPr>
          <w:rFonts w:ascii="Times New Roman" w:hAnsi="Times New Roman" w:cs="Times New Roman"/>
          <w:b/>
          <w:bCs/>
          <w:sz w:val="24"/>
          <w:szCs w:val="24"/>
        </w:rPr>
        <w:t xml:space="preserve"> Supplementary Material: Xie &amp; Wang. </w:t>
      </w:r>
      <w:r w:rsidRPr="00171B7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60AF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71B73">
        <w:rPr>
          <w:rFonts w:ascii="Times New Roman" w:hAnsi="Times New Roman" w:cs="Times New Roman"/>
          <w:b/>
          <w:bCs/>
          <w:sz w:val="24"/>
          <w:szCs w:val="24"/>
        </w:rPr>
        <w:t xml:space="preserve">ssociation between </w:t>
      </w:r>
      <w:r w:rsidR="00067735" w:rsidRPr="00171B73">
        <w:rPr>
          <w:rFonts w:ascii="Times New Roman" w:hAnsi="Times New Roman" w:cs="Times New Roman"/>
          <w:b/>
          <w:bCs/>
          <w:sz w:val="24"/>
          <w:szCs w:val="24"/>
        </w:rPr>
        <w:t xml:space="preserve">grandchild care and biological aging among middle-aged and older adults </w:t>
      </w:r>
      <w:r w:rsidRPr="00171B73">
        <w:rPr>
          <w:rFonts w:ascii="Times New Roman" w:hAnsi="Times New Roman" w:cs="Times New Roman"/>
          <w:b/>
          <w:bCs/>
          <w:sz w:val="24"/>
          <w:szCs w:val="24"/>
        </w:rPr>
        <w:t>in China</w:t>
      </w:r>
      <w:r w:rsidRPr="00171B7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60183B6" w14:textId="77777777" w:rsidR="00171B73" w:rsidRPr="008D38DD" w:rsidRDefault="00171B73" w:rsidP="00171B7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203177C" w14:textId="77777777" w:rsidR="00171B73" w:rsidRPr="008D38DD" w:rsidRDefault="00171B73" w:rsidP="00171B73">
      <w:pPr>
        <w:keepNext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lected aging biomarkers and their correlations with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chronological age 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y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gender</w:t>
      </w:r>
    </w:p>
    <w:tbl>
      <w:tblPr>
        <w:tblStyle w:val="TableGrid"/>
        <w:tblW w:w="9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2757"/>
        <w:gridCol w:w="1027"/>
        <w:gridCol w:w="2919"/>
        <w:gridCol w:w="961"/>
      </w:tblGrid>
      <w:tr w:rsidR="00171B73" w:rsidRPr="006A269E" w14:paraId="56CD619B" w14:textId="77777777" w:rsidTr="00DC2889">
        <w:trPr>
          <w:trHeight w:val="143"/>
          <w:jc w:val="center"/>
        </w:trPr>
        <w:tc>
          <w:tcPr>
            <w:tcW w:w="805" w:type="pct"/>
            <w:vMerge w:val="restart"/>
            <w:tcBorders>
              <w:top w:val="single" w:sz="4" w:space="0" w:color="auto"/>
            </w:tcBorders>
            <w:vAlign w:val="center"/>
          </w:tcPr>
          <w:p w14:paraId="4BA89057" w14:textId="77777777" w:rsidR="00171B73" w:rsidRPr="004B5058" w:rsidRDefault="00171B73" w:rsidP="00DC2889">
            <w:pPr>
              <w:jc w:val="center"/>
              <w:rPr>
                <w:sz w:val="20"/>
                <w:szCs w:val="20"/>
              </w:rPr>
            </w:pPr>
            <w:bookmarkStart w:id="0" w:name="_Hlk454895601"/>
            <w:bookmarkStart w:id="1" w:name="_Hlk454376057"/>
            <w:r w:rsidRPr="004B5058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4B5058">
              <w:rPr>
                <w:b/>
                <w:bCs/>
                <w:sz w:val="20"/>
                <w:szCs w:val="20"/>
              </w:rPr>
              <w:t>iomarker</w:t>
            </w:r>
            <w:r w:rsidRPr="004B505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71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63E77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Males</w:t>
            </w:r>
          </w:p>
        </w:tc>
        <w:tc>
          <w:tcPr>
            <w:tcW w:w="21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6871215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Females</w:t>
            </w:r>
          </w:p>
        </w:tc>
      </w:tr>
      <w:tr w:rsidR="00171B73" w:rsidRPr="006A269E" w14:paraId="69CFA2CA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bottom w:val="single" w:sz="4" w:space="0" w:color="auto"/>
            </w:tcBorders>
            <w:vAlign w:val="center"/>
          </w:tcPr>
          <w:p w14:paraId="20265712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E70642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Descriptio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7FF13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Corr</w:t>
            </w: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31415D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Descriptio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A54EE0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Corr</w:t>
            </w:r>
          </w:p>
        </w:tc>
      </w:tr>
      <w:tr w:rsidR="00171B73" w:rsidRPr="006A269E" w14:paraId="50C3D7E8" w14:textId="77777777" w:rsidTr="00DC2889">
        <w:trPr>
          <w:trHeight w:val="143"/>
          <w:jc w:val="center"/>
        </w:trPr>
        <w:tc>
          <w:tcPr>
            <w:tcW w:w="805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A52128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bookmarkStart w:id="2" w:name="_Hlk452059203"/>
            <w:bookmarkEnd w:id="0"/>
            <w:r w:rsidRPr="006A269E">
              <w:rPr>
                <w:rFonts w:hint="eastAsia"/>
                <w:sz w:val="20"/>
                <w:szCs w:val="20"/>
              </w:rPr>
              <w:t>V</w:t>
            </w:r>
            <w:r w:rsidRPr="006A269E">
              <w:rPr>
                <w:sz w:val="20"/>
                <w:szCs w:val="20"/>
              </w:rPr>
              <w:t>ascular function</w:t>
            </w:r>
            <w:r w:rsidRPr="006A269E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5EC73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 xml:space="preserve">Systolic </w:t>
            </w:r>
            <w:r w:rsidRPr="006A269E">
              <w:rPr>
                <w:rFonts w:hint="eastAsia"/>
                <w:sz w:val="20"/>
                <w:szCs w:val="20"/>
              </w:rPr>
              <w:t>B</w:t>
            </w:r>
            <w:r w:rsidRPr="006A269E">
              <w:rPr>
                <w:sz w:val="20"/>
                <w:szCs w:val="20"/>
              </w:rPr>
              <w:t xml:space="preserve">lood </w:t>
            </w:r>
            <w:r w:rsidRPr="006A269E">
              <w:rPr>
                <w:rFonts w:hint="eastAsia"/>
                <w:sz w:val="20"/>
                <w:szCs w:val="20"/>
              </w:rPr>
              <w:t>P</w:t>
            </w:r>
            <w:r w:rsidRPr="006A269E">
              <w:rPr>
                <w:sz w:val="20"/>
                <w:szCs w:val="20"/>
              </w:rPr>
              <w:t>ressure (mmHg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CC75A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161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89DCB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</w:rPr>
              <w:t xml:space="preserve">Systolic </w:t>
            </w:r>
            <w:r w:rsidRPr="006A269E">
              <w:rPr>
                <w:rFonts w:hint="eastAsia"/>
                <w:sz w:val="20"/>
                <w:szCs w:val="20"/>
              </w:rPr>
              <w:t>B</w:t>
            </w:r>
            <w:r w:rsidRPr="006A269E">
              <w:rPr>
                <w:sz w:val="20"/>
                <w:szCs w:val="20"/>
              </w:rPr>
              <w:t xml:space="preserve">lood </w:t>
            </w:r>
            <w:r w:rsidRPr="006A269E">
              <w:rPr>
                <w:rFonts w:hint="eastAsia"/>
                <w:sz w:val="20"/>
                <w:szCs w:val="20"/>
              </w:rPr>
              <w:t>P</w:t>
            </w:r>
            <w:r w:rsidRPr="006A269E">
              <w:rPr>
                <w:sz w:val="20"/>
                <w:szCs w:val="20"/>
              </w:rPr>
              <w:t>ressure (mmHg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A1CE8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303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03947846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3ECC9B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C0A4E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 xml:space="preserve">Diastolic </w:t>
            </w:r>
            <w:r w:rsidRPr="006A269E">
              <w:rPr>
                <w:rFonts w:hint="eastAsia"/>
                <w:sz w:val="20"/>
                <w:szCs w:val="20"/>
              </w:rPr>
              <w:t>B</w:t>
            </w:r>
            <w:r w:rsidRPr="006A269E">
              <w:rPr>
                <w:sz w:val="20"/>
                <w:szCs w:val="20"/>
              </w:rPr>
              <w:t xml:space="preserve">lood </w:t>
            </w:r>
            <w:r w:rsidRPr="006A269E">
              <w:rPr>
                <w:rFonts w:hint="eastAsia"/>
                <w:sz w:val="20"/>
                <w:szCs w:val="20"/>
              </w:rPr>
              <w:t>P</w:t>
            </w:r>
            <w:r w:rsidRPr="006A269E">
              <w:rPr>
                <w:sz w:val="20"/>
                <w:szCs w:val="20"/>
              </w:rPr>
              <w:t>ressure (mmHg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454CA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-0.152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58600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285D1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</w:tr>
      <w:tr w:rsidR="00171B73" w:rsidRPr="006A269E" w14:paraId="56F5BE52" w14:textId="77777777" w:rsidTr="00DC2889">
        <w:trPr>
          <w:trHeight w:val="143"/>
          <w:jc w:val="center"/>
        </w:trPr>
        <w:tc>
          <w:tcPr>
            <w:tcW w:w="805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D6C4A2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rFonts w:hint="eastAsia"/>
                <w:sz w:val="20"/>
                <w:szCs w:val="20"/>
              </w:rPr>
              <w:t>I</w:t>
            </w:r>
            <w:r w:rsidRPr="006A269E">
              <w:rPr>
                <w:sz w:val="20"/>
                <w:szCs w:val="20"/>
              </w:rPr>
              <w:t>mmune function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26553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Platelets (10^9/L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5FF57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-0.107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16C72" w14:textId="77777777" w:rsidR="00171B73" w:rsidRPr="006A269E" w:rsidRDefault="00171B73" w:rsidP="00DC2889">
            <w:pPr>
              <w:widowControl/>
              <w:ind w:firstLineChars="400" w:firstLine="800"/>
              <w:textAlignment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A21F6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</w:tr>
      <w:tr w:rsidR="00171B73" w:rsidRPr="006A269E" w14:paraId="0FB70647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933578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702BB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spellStart"/>
            <w:r w:rsidRPr="006A269E">
              <w:rPr>
                <w:sz w:val="20"/>
                <w:szCs w:val="20"/>
              </w:rPr>
              <w:t>Hematocrit</w:t>
            </w:r>
            <w:proofErr w:type="spellEnd"/>
            <w:r w:rsidRPr="006A269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07402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-0.202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F53C9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DFE70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</w:tr>
      <w:tr w:rsidR="00171B73" w:rsidRPr="006A269E" w14:paraId="19870B28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78815E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80076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69EE3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A3325" w14:textId="77777777" w:rsidR="00171B73" w:rsidRPr="006A269E" w:rsidRDefault="00171B73" w:rsidP="00DC2889">
            <w:pPr>
              <w:widowControl/>
              <w:numPr>
                <w:ilvl w:val="0"/>
                <w:numId w:val="2"/>
              </w:numPr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Reactive Protein (mg/l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8F3A0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0.101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5AC459EC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C3C2B0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0CCE1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09FCA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EF03B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Mean Corpuscular Volume (</w:t>
            </w:r>
            <w:proofErr w:type="spellStart"/>
            <w:r w:rsidRPr="006A269E">
              <w:rPr>
                <w:sz w:val="20"/>
                <w:szCs w:val="20"/>
                <w:lang w:bidi="ar"/>
              </w:rPr>
              <w:t>fl</w:t>
            </w:r>
            <w:proofErr w:type="spellEnd"/>
            <w:r w:rsidRPr="006A269E"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2FE58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124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6D1FDE1F" w14:textId="77777777" w:rsidTr="00DC2889">
        <w:trPr>
          <w:trHeight w:val="143"/>
          <w:jc w:val="center"/>
        </w:trPr>
        <w:tc>
          <w:tcPr>
            <w:tcW w:w="8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A9890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rFonts w:hint="eastAsia"/>
                <w:sz w:val="20"/>
                <w:szCs w:val="20"/>
              </w:rPr>
              <w:t>Metabolic</w:t>
            </w:r>
            <w:r w:rsidRPr="006A269E">
              <w:rPr>
                <w:sz w:val="20"/>
                <w:szCs w:val="20"/>
              </w:rPr>
              <w:t xml:space="preserve"> function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467BA062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spellStart"/>
            <w:r w:rsidRPr="006A269E">
              <w:rPr>
                <w:sz w:val="20"/>
                <w:szCs w:val="20"/>
              </w:rPr>
              <w:t>Hemoglobin</w:t>
            </w:r>
            <w:proofErr w:type="spellEnd"/>
            <w:r w:rsidRPr="006A269E">
              <w:rPr>
                <w:sz w:val="20"/>
                <w:szCs w:val="20"/>
              </w:rPr>
              <w:t xml:space="preserve"> (g/dl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C4A1CD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-0.255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7FF2EB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D2C0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</w:tr>
      <w:tr w:rsidR="00171B73" w:rsidRPr="006A269E" w14:paraId="6BB4D7EE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94B50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65EB263C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Triglycerides (mg/dl)</w:t>
            </w:r>
          </w:p>
        </w:tc>
        <w:tc>
          <w:tcPr>
            <w:tcW w:w="56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26B47A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-0.188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E65648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D735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</w:tr>
      <w:tr w:rsidR="00171B73" w:rsidRPr="006A269E" w14:paraId="7E37FAEA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CB0D6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2EA8C075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EC239F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1F3970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LDL Cholesterol (mg/d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841B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0.122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02608851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CDA1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0E5A859D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C48FA2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C70B26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Total Cholesterol (mg/d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8DB7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139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3AF09AF2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2F04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3ACA9103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29E16E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B9FB6C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Glucose (mg/d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3C7E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117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3F60C156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5026B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12EA87CF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68C7DF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C88E47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Uric Acid (mg/d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1296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0.121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33976888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C699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7300CAEC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Creatinine (mg/dl)</w:t>
            </w:r>
          </w:p>
        </w:tc>
        <w:tc>
          <w:tcPr>
            <w:tcW w:w="56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75BCF2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0.149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DE311C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Creatinine (mg/d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C48E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  <w:lang w:bidi="ar"/>
              </w:rPr>
              <w:t>0.140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024F5748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2074A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472E9293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Blood Urea Nitrogen</w:t>
            </w:r>
            <w:r w:rsidRPr="006A269E">
              <w:rPr>
                <w:rFonts w:hint="eastAsia"/>
                <w:sz w:val="20"/>
                <w:szCs w:val="20"/>
              </w:rPr>
              <w:t xml:space="preserve"> </w:t>
            </w:r>
            <w:r w:rsidRPr="006A269E">
              <w:rPr>
                <w:sz w:val="20"/>
                <w:szCs w:val="20"/>
              </w:rPr>
              <w:t>(mg/dl)</w:t>
            </w:r>
          </w:p>
        </w:tc>
        <w:tc>
          <w:tcPr>
            <w:tcW w:w="562" w:type="pct"/>
            <w:tcBorders>
              <w:top w:val="nil"/>
              <w:right w:val="single" w:sz="4" w:space="0" w:color="auto"/>
            </w:tcBorders>
            <w:vAlign w:val="center"/>
          </w:tcPr>
          <w:p w14:paraId="60B9F26F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130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966EC7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</w:rPr>
              <w:t>Blood Urea Nitrogen</w:t>
            </w:r>
            <w:r w:rsidRPr="006A269E">
              <w:rPr>
                <w:rFonts w:hint="eastAsia"/>
                <w:sz w:val="20"/>
                <w:szCs w:val="20"/>
              </w:rPr>
              <w:t xml:space="preserve"> </w:t>
            </w:r>
            <w:r w:rsidRPr="006A269E">
              <w:rPr>
                <w:sz w:val="20"/>
                <w:szCs w:val="20"/>
              </w:rPr>
              <w:t>(mg/d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BC0F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213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0BB0BDB6" w14:textId="77777777" w:rsidTr="00DC2889">
        <w:trPr>
          <w:trHeight w:val="143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411BD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vAlign w:val="center"/>
          </w:tcPr>
          <w:p w14:paraId="3AB95C6D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>Cystatin C (mg/l)</w:t>
            </w:r>
          </w:p>
        </w:tc>
        <w:tc>
          <w:tcPr>
            <w:tcW w:w="562" w:type="pct"/>
            <w:tcBorders>
              <w:top w:val="nil"/>
              <w:right w:val="single" w:sz="4" w:space="0" w:color="auto"/>
            </w:tcBorders>
            <w:vAlign w:val="center"/>
          </w:tcPr>
          <w:p w14:paraId="741B8721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397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1BEC68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</w:rPr>
              <w:t>Cystatin C (mg/l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92F84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472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71B73" w:rsidRPr="006A269E" w14:paraId="4B15F273" w14:textId="77777777" w:rsidTr="00DC2889">
        <w:trPr>
          <w:trHeight w:val="90"/>
          <w:jc w:val="center"/>
        </w:trPr>
        <w:tc>
          <w:tcPr>
            <w:tcW w:w="8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AB208" w14:textId="77777777" w:rsidR="00171B73" w:rsidRPr="006A269E" w:rsidRDefault="00171B73" w:rsidP="00DC28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163C9841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</w:rPr>
              <w:t xml:space="preserve">Glycated </w:t>
            </w:r>
            <w:proofErr w:type="spellStart"/>
            <w:r w:rsidRPr="006A269E">
              <w:rPr>
                <w:sz w:val="20"/>
                <w:szCs w:val="20"/>
              </w:rPr>
              <w:t>Hemoglobin</w:t>
            </w:r>
            <w:proofErr w:type="spellEnd"/>
            <w:r w:rsidRPr="006A269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9A3B2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099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9B256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  <w:lang w:bidi="ar"/>
              </w:rPr>
            </w:pPr>
            <w:r w:rsidRPr="006A269E">
              <w:rPr>
                <w:sz w:val="20"/>
                <w:szCs w:val="20"/>
              </w:rPr>
              <w:t xml:space="preserve">Glycated </w:t>
            </w:r>
            <w:proofErr w:type="spellStart"/>
            <w:r w:rsidRPr="006A269E">
              <w:rPr>
                <w:sz w:val="20"/>
                <w:szCs w:val="20"/>
              </w:rPr>
              <w:t>Hemoglobin</w:t>
            </w:r>
            <w:proofErr w:type="spellEnd"/>
            <w:r w:rsidRPr="006A269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B82CF" w14:textId="77777777" w:rsidR="00171B73" w:rsidRPr="006A269E" w:rsidRDefault="00171B73" w:rsidP="00DC2889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6A269E">
              <w:rPr>
                <w:sz w:val="20"/>
                <w:szCs w:val="20"/>
                <w:lang w:bidi="ar"/>
              </w:rPr>
              <w:t>0.164</w:t>
            </w:r>
            <w:r w:rsidRPr="006A269E">
              <w:rPr>
                <w:sz w:val="20"/>
                <w:szCs w:val="20"/>
                <w:vertAlign w:val="superscript"/>
              </w:rPr>
              <w:t>***</w:t>
            </w:r>
          </w:p>
        </w:tc>
      </w:tr>
    </w:tbl>
    <w:bookmarkEnd w:id="1"/>
    <w:bookmarkEnd w:id="2"/>
    <w:p w14:paraId="240308E9" w14:textId="77777777" w:rsidR="00171B73" w:rsidRPr="006A269E" w:rsidRDefault="00171B73" w:rsidP="00171B73">
      <w:pPr>
        <w:keepNext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6A269E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6A269E">
        <w:rPr>
          <w:rFonts w:ascii="Times New Roman" w:hAnsi="Times New Roman" w:cs="Times New Roman"/>
          <w:sz w:val="20"/>
          <w:szCs w:val="20"/>
        </w:rPr>
        <w:t>: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A269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A269E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&lt; 0.1, </w:t>
      </w:r>
      <w:r w:rsidRPr="006A269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A269E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&lt; 0.05, </w:t>
      </w:r>
      <w:r w:rsidRPr="006A269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A269E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&lt; 0.01, </w:t>
      </w:r>
      <w:r w:rsidRPr="006A269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*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A269E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6A269E">
        <w:rPr>
          <w:rFonts w:ascii="Times New Roman" w:hAnsi="Times New Roman" w:cs="Times New Roman"/>
          <w:kern w:val="0"/>
          <w:sz w:val="20"/>
          <w:szCs w:val="20"/>
        </w:rPr>
        <w:t xml:space="preserve"> &lt; 0.001.</w:t>
      </w:r>
      <w:r w:rsidRPr="006A269E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</w:p>
    <w:p w14:paraId="23799209" w14:textId="77777777" w:rsidR="00171B73" w:rsidRPr="008D38DD" w:rsidRDefault="00171B73" w:rsidP="00171B7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D38DD">
        <w:rPr>
          <w:rFonts w:ascii="Times New Roman" w:hAnsi="Times New Roman" w:cs="Times New Roman" w:hint="eastAsia"/>
          <w:kern w:val="0"/>
          <w:szCs w:val="21"/>
        </w:rPr>
        <w:br w:type="page"/>
      </w:r>
    </w:p>
    <w:p w14:paraId="09E43060" w14:textId="77777777" w:rsidR="00171B73" w:rsidRPr="008D38DD" w:rsidRDefault="00171B73" w:rsidP="00171B73">
      <w:pPr>
        <w:keepNext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Alternative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asures: Proportional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fference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re of biological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>ging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006"/>
        <w:gridCol w:w="1190"/>
        <w:gridCol w:w="1190"/>
        <w:gridCol w:w="1104"/>
        <w:gridCol w:w="1015"/>
      </w:tblGrid>
      <w:tr w:rsidR="00171B73" w:rsidRPr="006A269E" w14:paraId="72F171D3" w14:textId="77777777" w:rsidTr="00DC2889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2082D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B505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7E27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70AA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PS</w:t>
            </w:r>
          </w:p>
        </w:tc>
      </w:tr>
      <w:tr w:rsidR="00171B73" w:rsidRPr="006A269E" w14:paraId="55C8D447" w14:textId="77777777" w:rsidTr="00DC2889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3A8A9D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25B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FFC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396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028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171B73" w:rsidRPr="006A269E" w14:paraId="65C9C74E" w14:textId="77777777" w:rsidTr="00DC288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47C7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egiving intensity (ref: No ca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79E7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649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EB5C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0459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646861AF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F04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7E2823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7A9E2A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B67F6F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E79DEE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2A9A8C81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71C2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ediu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EB0EAA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426037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15F07E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5BEFA7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4BA94ADB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075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CDF12E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E43B1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2BCF7F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6829C0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5CB5CFF5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8CE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number of caregiving (ref: None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B8E34A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985FAB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3F07D2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BFEE57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629128CB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E00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ne grandchil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159D68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E87505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8229B1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2A36CC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25332FDC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E26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Two grandchildren and abo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FB8E13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2A4B34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37D87E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1D360B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171B73" w:rsidRPr="006A269E" w14:paraId="390D52D5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C32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2AE638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72DA41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CFBC81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238D34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171B73" w:rsidRPr="006A269E" w14:paraId="292C8BBD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96A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-squar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FB2BC3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6EB4B0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BA9CBC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BFB0CF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171B73" w:rsidRPr="006A269E" w14:paraId="44D0E12A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93C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DA5E82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0C8950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A0A44D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6FF223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2D362B47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D6C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 level (ref: Illiterate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3EE9E4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3B120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92EDF7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63FEB6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0FAE5135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155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rimary schoo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06B711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4DD82A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0EAF71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1164DA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</w:tr>
      <w:tr w:rsidR="00171B73" w:rsidRPr="006A269E" w14:paraId="3F411E24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235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iddle school and abo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54E863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07FBC0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F5C4BE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2D8B91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</w:tr>
      <w:tr w:rsidR="00171B73" w:rsidRPr="006A269E" w14:paraId="7002F9EF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17C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ural </w:t>
            </w:r>
            <w:r w:rsidRPr="006A269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ukou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35413A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B83A58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471B8B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9C7C5F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2FC64288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382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rital status (ref: Married)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3E6844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D6DED5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D36F00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FA2488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3804B5AE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382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Divorced or separat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4BE9E8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FD4001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313B5B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62FEF8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171B73" w:rsidRPr="006A269E" w14:paraId="10D065D5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B16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035549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8FA6B2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9EDE2F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6297DE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</w:tr>
      <w:tr w:rsidR="00171B73" w:rsidRPr="006A269E" w14:paraId="737CAD81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5E7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ther al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537DD0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B26978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28EFA6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229AA7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</w:tr>
      <w:tr w:rsidR="00171B73" w:rsidRPr="006A269E" w14:paraId="1BBCB6E0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22C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ther al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C57076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1C2CFB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9A81B5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12CB8D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171B73" w:rsidRPr="006A269E" w14:paraId="64AC6751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78E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FEA30D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660B7E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77B957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B220F2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2F7A8E23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7CF2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s alcoho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83A26A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9EAC81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F0ADCE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EC8FC0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4D4BE28F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A1A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EC3A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ody mass index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Norma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265E58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224B2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0AAB18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F683F2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2CD69F21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650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Underweig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2145E7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278E4A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2E8CA5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7A62B4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171B73" w:rsidRPr="006A269E" w14:paraId="7B7D316C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7D2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verweig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B04CB3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1F4972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F56B5E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C8CAAB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754A4BE0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F65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besit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4150F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6CCAF6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5721D2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5D4F1B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5961DB25" w14:textId="77777777" w:rsidTr="00DC2889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D26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A8C8C6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CF3625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00FDD3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BA7A49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171B73" w:rsidRPr="006A269E" w14:paraId="450CAD5D" w14:textId="77777777" w:rsidTr="00DC2889"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ED5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I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C3CEBD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831099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C491E2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C16782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171B73" w:rsidRPr="006A269E" w14:paraId="76B00F1E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94E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EC3A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f-reported health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Poor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1549D7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629AA8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77F139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1207EE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1556D7B6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F77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Fai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66397E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C67D4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AC13E9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28B4EB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</w:tr>
      <w:tr w:rsidR="00171B73" w:rsidRPr="006A269E" w14:paraId="6A4C56F5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1AD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Goo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F77722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463452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F60636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FD21A6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</w:tr>
      <w:tr w:rsidR="00171B73" w:rsidRPr="006A269E" w14:paraId="517DF58F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D7F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Very goo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5AB65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12E32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AA03E8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08CB81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</w:tr>
      <w:tr w:rsidR="00171B73" w:rsidRPr="006A269E" w14:paraId="303C8147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4E2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Excell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2BE35B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6209D9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C4B062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537942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</w:tr>
      <w:tr w:rsidR="00171B73" w:rsidRPr="006A269E" w14:paraId="0EAE9565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4F1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ed diseas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3F1E7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B7F9CE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9B3518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F4BEC2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171B73" w:rsidRPr="006A269E" w14:paraId="49AFC490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5EA4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vince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9948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led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4377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led</w:t>
            </w:r>
          </w:p>
        </w:tc>
      </w:tr>
      <w:tr w:rsidR="00171B73" w:rsidRPr="006A269E" w14:paraId="6B343532" w14:textId="77777777" w:rsidTr="00DC28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B25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00A67E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A41010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AD149F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A0FCCE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</w:tr>
      <w:tr w:rsidR="00171B73" w:rsidRPr="006A269E" w14:paraId="2A0E4A69" w14:textId="77777777" w:rsidTr="00DC2889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CE9AE5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BD2C82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3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0564E8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384</w:t>
            </w:r>
          </w:p>
        </w:tc>
      </w:tr>
      <w:tr w:rsidR="00171B73" w:rsidRPr="006A269E" w14:paraId="7944981C" w14:textId="77777777" w:rsidTr="00DC288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963A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-squar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1D34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2B55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30</w:t>
            </w:r>
          </w:p>
        </w:tc>
      </w:tr>
    </w:tbl>
    <w:p w14:paraId="578C5684" w14:textId="77777777" w:rsidR="00171B73" w:rsidRDefault="00171B73" w:rsidP="00171B73">
      <w:pPr>
        <w:keepNext/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D38DD">
        <w:rPr>
          <w:rFonts w:ascii="Times New Roman" w:hAnsi="Times New Roman" w:cs="Times New Roman"/>
          <w:i/>
          <w:iCs/>
          <w:szCs w:val="21"/>
        </w:rPr>
        <w:t>Notes</w:t>
      </w:r>
      <w:r w:rsidRPr="008D38DD">
        <w:rPr>
          <w:rFonts w:ascii="Times New Roman" w:hAnsi="Times New Roman" w:cs="Times New Roman"/>
          <w:szCs w:val="21"/>
        </w:rPr>
        <w:t xml:space="preserve">: </w:t>
      </w:r>
      <w:r w:rsidRPr="008D38DD">
        <w:rPr>
          <w:rFonts w:ascii="Times New Roman" w:hAnsi="Times New Roman" w:cs="Times New Roman"/>
          <w:kern w:val="0"/>
          <w:szCs w:val="21"/>
        </w:rPr>
        <w:t xml:space="preserve">BAPS </w:t>
      </w:r>
      <w:r w:rsidRPr="008D38DD">
        <w:rPr>
          <w:rFonts w:ascii="Times New Roman" w:hAnsi="Times New Roman" w:cs="Times New Roman"/>
          <w:szCs w:val="21"/>
        </w:rPr>
        <w:t>= proportional difference score</w:t>
      </w:r>
      <w:r w:rsidRPr="008D38DD">
        <w:rPr>
          <w:rFonts w:ascii="Times New Roman" w:hAnsi="Times New Roman" w:cs="Times New Roman" w:hint="eastAsia"/>
          <w:szCs w:val="21"/>
        </w:rPr>
        <w:t xml:space="preserve"> </w:t>
      </w:r>
      <w:r w:rsidRPr="008D38DD">
        <w:rPr>
          <w:rFonts w:ascii="Times New Roman" w:hAnsi="Times New Roman" w:cs="Times New Roman"/>
          <w:szCs w:val="21"/>
        </w:rPr>
        <w:t>of biological aging</w:t>
      </w:r>
      <w:r w:rsidRPr="008D38DD">
        <w:rPr>
          <w:rFonts w:ascii="Times New Roman" w:hAnsi="Times New Roman" w:cs="Times New Roman" w:hint="eastAsia"/>
          <w:szCs w:val="21"/>
        </w:rPr>
        <w:t xml:space="preserve"> = (biological age - chronological age)/chronological age</w:t>
      </w:r>
      <w:r w:rsidRPr="008D38DD">
        <w:rPr>
          <w:rFonts w:ascii="Times New Roman" w:hAnsi="Times New Roman" w:cs="Times New Roman"/>
          <w:szCs w:val="21"/>
        </w:rPr>
        <w:t>; ADL = activities of daily living; IADL = instrumental activity of daily living.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szCs w:val="21"/>
        </w:rPr>
        <w:t>Standard errors, clustered at the household level, are shown in parentheses.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3DDFF8F8" w14:textId="77777777" w:rsidR="00171B73" w:rsidRPr="008D38DD" w:rsidRDefault="00171B73" w:rsidP="00171B73">
      <w:pPr>
        <w:keepNext/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5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01.</w:t>
      </w:r>
      <w:r w:rsidRPr="008D38DD"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14:paraId="545F14F7" w14:textId="77777777" w:rsidR="00171B73" w:rsidRPr="008D38DD" w:rsidRDefault="00171B73" w:rsidP="00171B73">
      <w:pPr>
        <w:rPr>
          <w:rFonts w:ascii="Times New Roman" w:hAnsi="Times New Roman" w:cs="Times New Roman"/>
          <w:kern w:val="0"/>
          <w:szCs w:val="21"/>
        </w:rPr>
      </w:pPr>
      <w:r w:rsidRPr="008D38DD">
        <w:rPr>
          <w:rFonts w:ascii="Times New Roman" w:hAnsi="Times New Roman" w:cs="Times New Roman" w:hint="eastAsia"/>
          <w:kern w:val="0"/>
          <w:szCs w:val="21"/>
        </w:rPr>
        <w:br w:type="page"/>
      </w:r>
    </w:p>
    <w:p w14:paraId="5EB41D86" w14:textId="77777777" w:rsidR="00171B73" w:rsidRPr="008D38DD" w:rsidRDefault="00171B73" w:rsidP="00171B73">
      <w:pPr>
        <w:keepNext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Excluding cases whose spouses need to be cared for 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918"/>
        <w:gridCol w:w="1190"/>
        <w:gridCol w:w="1190"/>
        <w:gridCol w:w="1190"/>
        <w:gridCol w:w="1017"/>
      </w:tblGrid>
      <w:tr w:rsidR="00171B73" w:rsidRPr="006A269E" w14:paraId="303806F8" w14:textId="77777777" w:rsidTr="00DC288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DD76B2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B505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F5C6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ag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9088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aging</w:t>
            </w:r>
          </w:p>
        </w:tc>
      </w:tr>
      <w:tr w:rsidR="00171B73" w:rsidRPr="006A269E" w14:paraId="3B8A2F97" w14:textId="77777777" w:rsidTr="00DC288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070243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672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829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780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B12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171B73" w:rsidRPr="006A269E" w14:paraId="43EEC34F" w14:textId="77777777" w:rsidTr="00DC288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093B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egiving intensity (ref: No ca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EACF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F4EE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2204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E88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0EC9CD76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8AF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2BC4D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52BE13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7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F6B1AA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AE92F5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2044C54D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EBD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ediu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5F2F43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8EBD1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6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2F7F0A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D8B28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5D2C8900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DBA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463CCB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3B058E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F503F8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4A2308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0402EAD1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BCA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number of caregiving (ref: None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BA27C4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3879F2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4F1FE8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BD521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18CCE592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F8B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ne grandchil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3B0657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130555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646309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DC3BA3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</w:tr>
      <w:tr w:rsidR="00171B73" w:rsidRPr="006A269E" w14:paraId="2B5E48A3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CDF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Two grandchildren and abo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2DDFC0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919D32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C69E1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4ABBC2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24)</w:t>
            </w:r>
          </w:p>
        </w:tc>
      </w:tr>
      <w:tr w:rsidR="00171B73" w:rsidRPr="006A269E" w14:paraId="32281048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639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E9A718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602CB9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44967D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21E3A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</w:tr>
      <w:tr w:rsidR="00171B73" w:rsidRPr="006A269E" w14:paraId="353130D5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68F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-squar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899425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A92152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142A9C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577EFA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171B73" w:rsidRPr="006A269E" w14:paraId="1CB42292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57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3AE16A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8A6EB8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3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6A5F64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7E6CF8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31)</w:t>
            </w:r>
          </w:p>
        </w:tc>
      </w:tr>
      <w:tr w:rsidR="00171B73" w:rsidRPr="006A269E" w14:paraId="526EB42D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FB2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 level (ref: Illiterate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F16D9C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AD2E0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0CBF69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BC0119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5E51E2D8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0DA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rimary schoo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C2F50F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E425F2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4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34987A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6E5F0C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46)</w:t>
            </w:r>
          </w:p>
        </w:tc>
      </w:tr>
      <w:tr w:rsidR="00171B73" w:rsidRPr="006A269E" w14:paraId="17C2E5B1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644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iddle school and abo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3AC535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05C5A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8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97CBFC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1D732C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83)</w:t>
            </w:r>
          </w:p>
        </w:tc>
      </w:tr>
      <w:tr w:rsidR="00171B73" w:rsidRPr="006A269E" w14:paraId="1C7BE1EA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670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ural </w:t>
            </w:r>
            <w:r w:rsidRPr="006A269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ukou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0676C6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AB79F9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1721F5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297BB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</w:tr>
      <w:tr w:rsidR="00171B73" w:rsidRPr="006A269E" w14:paraId="70DC353F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9DF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rital status (ref: Married)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836929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0A1F1A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FC1B01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48C992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3D35C651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A80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Divorced or separat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082BF7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2F6CE7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74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15B1CC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6B94B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745)</w:t>
            </w:r>
          </w:p>
        </w:tc>
      </w:tr>
      <w:tr w:rsidR="00171B73" w:rsidRPr="006A269E" w14:paraId="3D5CEDC9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D8F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26200E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429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4CA8BF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4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967827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431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304772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43)</w:t>
            </w:r>
          </w:p>
        </w:tc>
      </w:tr>
      <w:tr w:rsidR="00171B73" w:rsidRPr="006A269E" w14:paraId="297A6887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1C3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ther al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815A4B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15E138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11FB0F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7D4602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</w:tr>
      <w:tr w:rsidR="00171B73" w:rsidRPr="006A269E" w14:paraId="003B6A8B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D64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ther al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611A72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E466DF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9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EF48A2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66588B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92)</w:t>
            </w:r>
          </w:p>
        </w:tc>
      </w:tr>
      <w:tr w:rsidR="00171B73" w:rsidRPr="006A269E" w14:paraId="7B929FF4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0C9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2B7029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1EBBEE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C0860C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874955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1)</w:t>
            </w:r>
          </w:p>
        </w:tc>
      </w:tr>
      <w:tr w:rsidR="00171B73" w:rsidRPr="006A269E" w14:paraId="69F863A3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5EA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s alcoho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FAFB47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58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2AC0E9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7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DB9191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589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10362F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77)</w:t>
            </w:r>
          </w:p>
        </w:tc>
      </w:tr>
      <w:tr w:rsidR="00171B73" w:rsidRPr="006A269E" w14:paraId="6B1D4661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501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EC3A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ody mass index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Norma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4F5319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D7C4B9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46CC2B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B75A3E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5A9152FE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EE7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Underweig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9C58B5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7E7E9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7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1CB2A8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A2AE49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75)</w:t>
            </w:r>
          </w:p>
        </w:tc>
      </w:tr>
      <w:tr w:rsidR="00171B73" w:rsidRPr="006A269E" w14:paraId="06533333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D32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verweig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39598A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D0E9F6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5051C1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014502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</w:tr>
      <w:tr w:rsidR="00171B73" w:rsidRPr="006A269E" w14:paraId="5A2DF40B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CEE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besit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510F6D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6DA732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1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81030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15DE52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13)</w:t>
            </w:r>
          </w:p>
        </w:tc>
      </w:tr>
      <w:tr w:rsidR="00171B73" w:rsidRPr="006A269E" w14:paraId="76100648" w14:textId="77777777" w:rsidTr="00DC2889">
        <w:trPr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3E2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1748D0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F52DD8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3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90915F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C9BF4E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39)</w:t>
            </w:r>
          </w:p>
        </w:tc>
      </w:tr>
      <w:tr w:rsidR="00171B73" w:rsidRPr="006A269E" w14:paraId="35E6956D" w14:textId="77777777" w:rsidTr="00DC2889">
        <w:trPr>
          <w:jc w:val="center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DE5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I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7D83FF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1AF10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9E3F3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3EAE88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</w:tr>
      <w:tr w:rsidR="00171B73" w:rsidRPr="006A269E" w14:paraId="471652CE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340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EC3A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f-reported health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Poor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E7C3B5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EFEA03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956911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908F11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4B3C82B4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72F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Fai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E0D53A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08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05002A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9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883267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07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A67CD5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96)</w:t>
            </w:r>
          </w:p>
        </w:tc>
      </w:tr>
      <w:tr w:rsidR="00171B73" w:rsidRPr="006A269E" w14:paraId="18E6BECE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0AE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Goo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E02461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3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848ACA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8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714BF5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3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FD2E5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86)</w:t>
            </w:r>
          </w:p>
        </w:tc>
      </w:tr>
      <w:tr w:rsidR="00171B73" w:rsidRPr="006A269E" w14:paraId="3137A495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B58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Very goo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F6B144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20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9F6850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3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15AE43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222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6F2F1E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33)</w:t>
            </w:r>
          </w:p>
        </w:tc>
      </w:tr>
      <w:tr w:rsidR="00171B73" w:rsidRPr="006A269E" w14:paraId="42BF28A6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A44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Excell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FF8CBF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6B623E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4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8BB52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8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EB14C0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47)</w:t>
            </w:r>
          </w:p>
        </w:tc>
      </w:tr>
      <w:tr w:rsidR="00171B73" w:rsidRPr="006A269E" w14:paraId="1A6B6473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3C4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ed diseas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121213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F03897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9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5BCFE9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E7F72F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95)</w:t>
            </w:r>
          </w:p>
        </w:tc>
      </w:tr>
      <w:tr w:rsidR="00171B73" w:rsidRPr="006A269E" w14:paraId="4FE30BD0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9520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vince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C2CD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led</w:t>
            </w:r>
          </w:p>
        </w:tc>
        <w:tc>
          <w:tcPr>
            <w:tcW w:w="22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FD45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led</w:t>
            </w:r>
          </w:p>
        </w:tc>
      </w:tr>
      <w:tr w:rsidR="00171B73" w:rsidRPr="006A269E" w14:paraId="21721D12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197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36270C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2.2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28C480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4.69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AB3D29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2.3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FA2BE7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4.705)</w:t>
            </w:r>
          </w:p>
        </w:tc>
      </w:tr>
      <w:tr w:rsidR="00171B73" w:rsidRPr="006A269E" w14:paraId="7C9F64C2" w14:textId="77777777" w:rsidTr="00DC288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1D211C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301021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73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8BB184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738</w:t>
            </w:r>
          </w:p>
        </w:tc>
      </w:tr>
      <w:tr w:rsidR="00171B73" w:rsidRPr="006A269E" w14:paraId="599ADAF1" w14:textId="77777777" w:rsidTr="00DC288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9682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-squar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E705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9C72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01</w:t>
            </w:r>
          </w:p>
        </w:tc>
      </w:tr>
    </w:tbl>
    <w:p w14:paraId="24CE4856" w14:textId="77777777" w:rsidR="00171B73" w:rsidRDefault="00171B73" w:rsidP="00171B73">
      <w:pPr>
        <w:rPr>
          <w:rFonts w:ascii="Times New Roman" w:hAnsi="Times New Roman" w:cs="Times New Roman"/>
          <w:szCs w:val="21"/>
        </w:rPr>
      </w:pPr>
      <w:r w:rsidRPr="008D38DD">
        <w:rPr>
          <w:rFonts w:ascii="Times New Roman" w:hAnsi="Times New Roman" w:cs="Times New Roman"/>
          <w:i/>
          <w:iCs/>
          <w:szCs w:val="21"/>
        </w:rPr>
        <w:t>Notes</w:t>
      </w:r>
      <w:r w:rsidRPr="008D38DD">
        <w:rPr>
          <w:rFonts w:ascii="Times New Roman" w:hAnsi="Times New Roman" w:cs="Times New Roman"/>
          <w:szCs w:val="21"/>
        </w:rPr>
        <w:t xml:space="preserve">: </w:t>
      </w:r>
      <w:r w:rsidRPr="008D38DD">
        <w:rPr>
          <w:rFonts w:ascii="Times New Roman" w:hAnsi="Times New Roman" w:cs="Times New Roman" w:hint="eastAsia"/>
          <w:kern w:val="0"/>
          <w:szCs w:val="21"/>
        </w:rPr>
        <w:t xml:space="preserve">Of the 3,384 respondents we analyzed, 2,714 were married and 670 were spouseless. Of those with spouses, 547 had spouses who reported </w:t>
      </w:r>
      <w:r w:rsidRPr="008D38DD">
        <w:rPr>
          <w:rFonts w:ascii="Times New Roman" w:hAnsi="Times New Roman" w:cs="Times New Roman"/>
          <w:kern w:val="0"/>
          <w:szCs w:val="21"/>
        </w:rPr>
        <w:t>loss of self-care ability</w:t>
      </w:r>
      <w:r w:rsidRPr="008D38DD">
        <w:rPr>
          <w:rFonts w:ascii="Times New Roman" w:hAnsi="Times New Roman" w:cs="Times New Roman" w:hint="eastAsia"/>
          <w:kern w:val="0"/>
          <w:szCs w:val="21"/>
        </w:rPr>
        <w:t xml:space="preserve"> and 99 were unable to identify their spouse</w:t>
      </w:r>
      <w:r w:rsidRPr="008D38DD">
        <w:rPr>
          <w:rFonts w:ascii="Times New Roman" w:hAnsi="Times New Roman" w:cs="Times New Roman"/>
          <w:kern w:val="0"/>
          <w:szCs w:val="21"/>
        </w:rPr>
        <w:t>’</w:t>
      </w:r>
      <w:r w:rsidRPr="008D38DD">
        <w:rPr>
          <w:rFonts w:ascii="Times New Roman" w:hAnsi="Times New Roman" w:cs="Times New Roman" w:hint="eastAsia"/>
          <w:kern w:val="0"/>
          <w:szCs w:val="21"/>
        </w:rPr>
        <w:t xml:space="preserve">s health status. Therefore, the sample size for this part was reduced to 2738 (2714-547-99+670), and these respondents did not provide care to their own spouses. </w:t>
      </w:r>
      <w:r w:rsidRPr="008D38DD">
        <w:rPr>
          <w:rFonts w:ascii="Times New Roman" w:hAnsi="Times New Roman" w:cs="Times New Roman"/>
          <w:szCs w:val="21"/>
        </w:rPr>
        <w:t>ADL=activities of daily living; IADL = instrumental activity of daily living.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szCs w:val="21"/>
        </w:rPr>
        <w:t>Standard errors, clustered at the household level, are shown in parentheses.</w:t>
      </w:r>
    </w:p>
    <w:p w14:paraId="18B9DD97" w14:textId="77777777" w:rsidR="00171B73" w:rsidRPr="008D38DD" w:rsidRDefault="00171B73" w:rsidP="00171B73">
      <w:pPr>
        <w:rPr>
          <w:b/>
          <w:bCs/>
        </w:rPr>
      </w:pP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5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01.</w:t>
      </w:r>
      <w:r w:rsidRPr="008D38DD">
        <w:rPr>
          <w:b/>
          <w:bCs/>
        </w:rPr>
        <w:t xml:space="preserve"> </w:t>
      </w:r>
      <w:r w:rsidRPr="008D38DD">
        <w:rPr>
          <w:rFonts w:ascii="Times New Roman" w:hAnsi="Times New Roman" w:cs="Times New Roman"/>
          <w:kern w:val="0"/>
          <w:szCs w:val="21"/>
        </w:rPr>
        <w:br w:type="page"/>
      </w:r>
    </w:p>
    <w:p w14:paraId="2D76B53C" w14:textId="77777777" w:rsidR="00171B73" w:rsidRPr="008D38DD" w:rsidRDefault="00171B73" w:rsidP="00171B73">
      <w:pPr>
        <w:keepNext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he association of grandchild care and biological aging by living arrangement</w:t>
      </w:r>
    </w:p>
    <w:tbl>
      <w:tblPr>
        <w:tblW w:w="9469" w:type="dxa"/>
        <w:jc w:val="center"/>
        <w:tblLayout w:type="fixed"/>
        <w:tblLook w:val="04A0" w:firstRow="1" w:lastRow="0" w:firstColumn="1" w:lastColumn="0" w:noHBand="0" w:noVBand="1"/>
      </w:tblPr>
      <w:tblGrid>
        <w:gridCol w:w="5372"/>
        <w:gridCol w:w="963"/>
        <w:gridCol w:w="1017"/>
        <w:gridCol w:w="1100"/>
        <w:gridCol w:w="1017"/>
      </w:tblGrid>
      <w:tr w:rsidR="00171B73" w:rsidRPr="006A269E" w14:paraId="070452CE" w14:textId="77777777" w:rsidTr="00DC2889">
        <w:trPr>
          <w:jc w:val="center"/>
        </w:trPr>
        <w:tc>
          <w:tcPr>
            <w:tcW w:w="53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138E4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B505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6C8B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aging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FA6F2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aging</w:t>
            </w:r>
          </w:p>
        </w:tc>
      </w:tr>
      <w:tr w:rsidR="00171B73" w:rsidRPr="006A269E" w14:paraId="201B2A7A" w14:textId="77777777" w:rsidTr="00DC2889">
        <w:trPr>
          <w:jc w:val="center"/>
        </w:trPr>
        <w:tc>
          <w:tcPr>
            <w:tcW w:w="5372" w:type="dxa"/>
            <w:vMerge/>
            <w:tcBorders>
              <w:left w:val="nil"/>
              <w:bottom w:val="nil"/>
              <w:right w:val="nil"/>
            </w:tcBorders>
          </w:tcPr>
          <w:p w14:paraId="4BE967D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E6D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CAD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C86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6AF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171B73" w:rsidRPr="006A269E" w14:paraId="32679FED" w14:textId="77777777" w:rsidTr="00DC2889">
        <w:trPr>
          <w:jc w:val="center"/>
        </w:trPr>
        <w:tc>
          <w:tcPr>
            <w:tcW w:w="5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9577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egiving intensity (ref: No care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E806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18E8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6462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D65C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775959F7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05E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A41B78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62B46C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6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47471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A7F0E6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3A6294EE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480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ed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1FF7C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72381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6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ADF4C5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38041A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29C05AB6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475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9D5255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105C9D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61C9A5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259CAA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66615892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BD2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number of caregiving (ref: Non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AB859A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D5349A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3CA50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4936A4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1360967C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C20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ne grandchil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912D94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326AA7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65CAF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27CFE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27)</w:t>
            </w:r>
          </w:p>
        </w:tc>
      </w:tr>
      <w:tr w:rsidR="00171B73" w:rsidRPr="006A269E" w14:paraId="6F19FE04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CF5C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Two grandchildren and abo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B15051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071292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045C42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F8291A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64)</w:t>
            </w:r>
          </w:p>
        </w:tc>
      </w:tr>
      <w:tr w:rsidR="00171B73" w:rsidRPr="006A269E" w14:paraId="0755E987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DD8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v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ng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ith adult 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6A856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E8C7AB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4C7E1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78E40B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16)</w:t>
            </w:r>
          </w:p>
        </w:tc>
      </w:tr>
      <w:tr w:rsidR="00171B73" w:rsidRPr="006A269E" w14:paraId="103B92E8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9E3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egiving intensity (ref: No care) # Liv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ng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ith adult 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7F347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0DB7A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4BD23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4CB8F0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06CE6141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9610" w14:textId="77777777" w:rsidR="00171B73" w:rsidRPr="006A269E" w:rsidRDefault="00171B73" w:rsidP="00DC288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# 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1ACBE1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B05C09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B93B5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B26491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644AB204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BE20" w14:textId="77777777" w:rsidR="00171B73" w:rsidRPr="006A269E" w:rsidRDefault="00171B73" w:rsidP="00DC288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um # 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E0B9E5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EC6BC8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93BA57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046B99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3DA89B3B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2D7B" w14:textId="77777777" w:rsidR="00171B73" w:rsidRPr="006A269E" w:rsidRDefault="00171B73" w:rsidP="00DC2889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# 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2897BF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730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F66442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5111D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E271DA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36481289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F61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number of caregiving (ref: None) # Liv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ng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ith adult 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18860B1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7F230B4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435165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E9647AB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67CC0624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E59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ne grandchild # 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BA32BCB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DD3DA19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62B245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5DDBF4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16)</w:t>
            </w:r>
          </w:p>
        </w:tc>
      </w:tr>
      <w:tr w:rsidR="00171B73" w:rsidRPr="006A269E" w14:paraId="6B0C2F5C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7F8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Two grandchildren and above # 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26C24F8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D32545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49A67A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33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846B10" w14:textId="77777777" w:rsidR="00171B73" w:rsidRPr="006A269E" w:rsidRDefault="00171B73" w:rsidP="00DC28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603)</w:t>
            </w:r>
          </w:p>
        </w:tc>
      </w:tr>
      <w:tr w:rsidR="00171B73" w:rsidRPr="006A269E" w14:paraId="3760F05E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C18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E926B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C7E09F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A508B3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EF991F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38)</w:t>
            </w:r>
          </w:p>
        </w:tc>
      </w:tr>
      <w:tr w:rsidR="00171B73" w:rsidRPr="006A269E" w14:paraId="35F972A2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1ED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-square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96E08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A303F2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F3D08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F9298B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171B73" w:rsidRPr="006A269E" w14:paraId="682E2910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75B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439E3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0184D7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60804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42630E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4)</w:t>
            </w:r>
          </w:p>
        </w:tc>
      </w:tr>
      <w:tr w:rsidR="00171B73" w:rsidRPr="006A269E" w14:paraId="5B350119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384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 level (ref: Illiterat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D7E0A7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763FE5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217FF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A37D6B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11A0CD9D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F50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rimary scho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FFB1F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35AE87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195A6C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52BEFF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23)</w:t>
            </w:r>
          </w:p>
        </w:tc>
      </w:tr>
      <w:tr w:rsidR="00171B73" w:rsidRPr="006A269E" w14:paraId="0B6852A8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CA7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iddle school and abo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CEF12B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ACC84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18BF33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0FE008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57)</w:t>
            </w:r>
          </w:p>
        </w:tc>
      </w:tr>
      <w:tr w:rsidR="00171B73" w:rsidRPr="006A269E" w14:paraId="7E090171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AF4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ural </w:t>
            </w:r>
            <w:r w:rsidRPr="006A269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uko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F4D069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903DFF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B32D1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D6A87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</w:tr>
      <w:tr w:rsidR="00171B73" w:rsidRPr="006A269E" w14:paraId="74A4C156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38B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rital status (ref: Married)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D50ED3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4A8332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C08FB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D56C3D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1BBF8EC9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E81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Divorced or separate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E69B14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7C261B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7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2C2FA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52D090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737)</w:t>
            </w:r>
          </w:p>
        </w:tc>
      </w:tr>
      <w:tr w:rsidR="00171B73" w:rsidRPr="006A269E" w14:paraId="2BE7D5A7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6E9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CFF775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2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91DCB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CDDEA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9E39C1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</w:tr>
      <w:tr w:rsidR="00171B73" w:rsidRPr="006A269E" w14:paraId="2C240425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439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ther al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3BA664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0F28B0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CC988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B0579F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</w:tr>
      <w:tr w:rsidR="00171B73" w:rsidRPr="006A269E" w14:paraId="1AA4EF75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C10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ther al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5C1AB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7A49F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74F80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F5CEAB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64)</w:t>
            </w:r>
          </w:p>
        </w:tc>
      </w:tr>
      <w:tr w:rsidR="00171B73" w:rsidRPr="006A269E" w14:paraId="21BE54DA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CD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4F64CE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7F224B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77942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97BE99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</w:tr>
      <w:tr w:rsidR="00171B73" w:rsidRPr="006A269E" w14:paraId="715D00D2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EBD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s alcoh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668626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461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D92F89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A5741B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464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080342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</w:tr>
      <w:tr w:rsidR="00171B73" w:rsidRPr="006A269E" w14:paraId="1720B24A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7DE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AD6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dy mass index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Normal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FEB423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F57D5C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B1FE8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27F4255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5FE53264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7AA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Underweigh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5C2343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5A93E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4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E9B26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F6EFCC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40)</w:t>
            </w:r>
          </w:p>
        </w:tc>
      </w:tr>
      <w:tr w:rsidR="00171B73" w:rsidRPr="006A269E" w14:paraId="5A1C0AD7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122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verweigh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784244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36FB38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47C4D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F577B2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</w:tr>
      <w:tr w:rsidR="00171B73" w:rsidRPr="006A269E" w14:paraId="05DD20E1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B03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besit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3EC630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EA0D15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A8C30B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34C10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</w:tr>
      <w:tr w:rsidR="00171B73" w:rsidRPr="006A269E" w14:paraId="1121E9E5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FF3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846235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5C6C78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E24B3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56CFC9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12)</w:t>
            </w:r>
          </w:p>
        </w:tc>
      </w:tr>
      <w:tr w:rsidR="00171B73" w:rsidRPr="006A269E" w14:paraId="29160448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B7E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I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B99FE3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DBA9A5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7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AC0AA7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58789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70)</w:t>
            </w:r>
          </w:p>
        </w:tc>
      </w:tr>
      <w:tr w:rsidR="00171B73" w:rsidRPr="006A269E" w14:paraId="437ED7F4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FB1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EC3A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f-reported health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Poor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FE2D53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1AFD4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73FD6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6CCA26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B73" w:rsidRPr="006A269E" w14:paraId="48B6BE76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8E9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Fai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F7F419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69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003A01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62227B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50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75B682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57)</w:t>
            </w:r>
          </w:p>
        </w:tc>
      </w:tr>
      <w:tr w:rsidR="00171B73" w:rsidRPr="006A269E" w14:paraId="6C06DB72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941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Goo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1FF7E1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21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96021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5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DBFBB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9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55360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55)</w:t>
            </w:r>
          </w:p>
        </w:tc>
      </w:tr>
      <w:tr w:rsidR="00171B73" w:rsidRPr="006A269E" w14:paraId="5E26E392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9F12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Very goo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16C5CB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54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52DB6E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9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CE1D9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54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F51549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95)</w:t>
            </w:r>
          </w:p>
        </w:tc>
      </w:tr>
      <w:tr w:rsidR="00171B73" w:rsidRPr="006A269E" w14:paraId="2BB4CFB7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332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Excellen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DB8343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222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B7DBA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73507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21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E1DBA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10)</w:t>
            </w:r>
          </w:p>
        </w:tc>
      </w:tr>
      <w:tr w:rsidR="00171B73" w:rsidRPr="006A269E" w14:paraId="65A95243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79D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ed diseas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1FC2F8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2B93D7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78DBA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8E3C3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</w:tr>
      <w:tr w:rsidR="00171B73" w:rsidRPr="006A269E" w14:paraId="5037D90B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</w:tcPr>
          <w:p w14:paraId="2BC5C25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vince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D299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led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</w:tcBorders>
          </w:tcPr>
          <w:p w14:paraId="5FF1899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led</w:t>
            </w:r>
          </w:p>
        </w:tc>
      </w:tr>
      <w:tr w:rsidR="00171B73" w:rsidRPr="006A269E" w14:paraId="777F8D05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E528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04B6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3.5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A544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4.23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05D7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3.72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F96F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4.242)</w:t>
            </w:r>
          </w:p>
        </w:tc>
      </w:tr>
      <w:tr w:rsidR="00171B73" w:rsidRPr="006A269E" w14:paraId="60A6A865" w14:textId="77777777" w:rsidTr="00DC2889">
        <w:trPr>
          <w:jc w:val="center"/>
        </w:trPr>
        <w:tc>
          <w:tcPr>
            <w:tcW w:w="5372" w:type="dxa"/>
            <w:tcBorders>
              <w:top w:val="single" w:sz="4" w:space="0" w:color="auto"/>
              <w:left w:val="nil"/>
              <w:right w:val="nil"/>
            </w:tcBorders>
          </w:tcPr>
          <w:p w14:paraId="7351EC6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8E81C4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384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B92251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384</w:t>
            </w:r>
          </w:p>
        </w:tc>
      </w:tr>
      <w:tr w:rsidR="00171B73" w:rsidRPr="006A269E" w14:paraId="72D20DF1" w14:textId="77777777" w:rsidTr="00DC2889">
        <w:trPr>
          <w:jc w:val="center"/>
        </w:trPr>
        <w:tc>
          <w:tcPr>
            <w:tcW w:w="5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7030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-squared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C29A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50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73DF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45</w:t>
            </w:r>
          </w:p>
        </w:tc>
      </w:tr>
    </w:tbl>
    <w:p w14:paraId="7F6DBA20" w14:textId="77777777" w:rsidR="00171B73" w:rsidRDefault="00171B73" w:rsidP="00171B7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D38DD">
        <w:rPr>
          <w:rFonts w:ascii="Times New Roman" w:hAnsi="Times New Roman" w:cs="Times New Roman"/>
          <w:i/>
          <w:iCs/>
          <w:szCs w:val="21"/>
        </w:rPr>
        <w:t>Notes</w:t>
      </w:r>
      <w:r w:rsidRPr="008D38DD">
        <w:rPr>
          <w:rFonts w:ascii="Times New Roman" w:hAnsi="Times New Roman" w:cs="Times New Roman"/>
          <w:szCs w:val="21"/>
        </w:rPr>
        <w:t>: ADL = activities of daily living; IADL = instrumental activity of daily living.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szCs w:val="21"/>
        </w:rPr>
        <w:t>Standard errors, clustered at the household level, are shown in parentheses.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2F8A6D44" w14:textId="77777777" w:rsidR="00171B73" w:rsidRPr="008D38DD" w:rsidRDefault="00171B73" w:rsidP="00171B7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5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01.</w:t>
      </w:r>
      <w:r w:rsidRPr="008D38DD">
        <w:rPr>
          <w:rFonts w:ascii="Times New Roman" w:hAnsi="Times New Roman" w:cs="Times New Roman"/>
          <w:kern w:val="0"/>
          <w:szCs w:val="21"/>
        </w:rPr>
        <w:br w:type="page"/>
      </w:r>
    </w:p>
    <w:p w14:paraId="6C8E851E" w14:textId="77777777" w:rsidR="00171B73" w:rsidRPr="008D38DD" w:rsidRDefault="00171B73" w:rsidP="00171B73">
      <w:pPr>
        <w:keepNext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5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G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andparenting and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ange in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b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ological </w:t>
      </w:r>
      <w:r w:rsidRPr="008D38D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 w:rsidRPr="008D38DD">
        <w:rPr>
          <w:rFonts w:ascii="Times New Roman" w:hAnsi="Times New Roman" w:cs="Times New Roman"/>
          <w:b/>
          <w:bCs/>
          <w:kern w:val="0"/>
          <w:sz w:val="24"/>
          <w:szCs w:val="24"/>
        </w:rPr>
        <w:t>ging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418"/>
        <w:gridCol w:w="2235"/>
        <w:gridCol w:w="2369"/>
      </w:tblGrid>
      <w:tr w:rsidR="00171B73" w:rsidRPr="006A269E" w14:paraId="7944D2FD" w14:textId="77777777" w:rsidTr="00DC2889">
        <w:tc>
          <w:tcPr>
            <w:tcW w:w="2448" w:type="pct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3295D1AD" w14:textId="77777777" w:rsidR="00171B73" w:rsidRPr="006A269E" w:rsidRDefault="00171B73" w:rsidP="00DC28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505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2551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899A46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in</w:t>
            </w:r>
            <w:r w:rsidRPr="006A269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aging</w:t>
            </w:r>
          </w:p>
        </w:tc>
      </w:tr>
      <w:tr w:rsidR="00171B73" w:rsidRPr="006A269E" w14:paraId="3205A7EC" w14:textId="77777777" w:rsidTr="00DC2889">
        <w:trPr>
          <w:trHeight w:val="90"/>
        </w:trPr>
        <w:tc>
          <w:tcPr>
            <w:tcW w:w="244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05F305D" w14:textId="77777777" w:rsidR="00171B73" w:rsidRPr="006A269E" w:rsidRDefault="00171B73" w:rsidP="00DC28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CF54C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  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F311F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171B73" w:rsidRPr="006A269E" w14:paraId="285960C9" w14:textId="77777777" w:rsidTr="00DC2889">
        <w:tc>
          <w:tcPr>
            <w:tcW w:w="244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E07C521" w14:textId="77777777" w:rsidR="00171B73" w:rsidRPr="006A269E" w:rsidRDefault="00171B73" w:rsidP="00DC288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ndparenting</w:t>
            </w:r>
            <w:r w:rsidRPr="006A269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ref: Never 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e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B2245E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CE06A4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58F0A9AF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E2CDB3" w14:textId="77777777" w:rsidR="00171B73" w:rsidRPr="006A269E" w:rsidRDefault="00171B73" w:rsidP="00DC28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Grandparenting</w:t>
            </w: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 xml:space="preserve"> in 2011 or 201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F9F4D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339BE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41)</w:t>
            </w:r>
          </w:p>
        </w:tc>
      </w:tr>
      <w:tr w:rsidR="00171B73" w:rsidRPr="006A269E" w14:paraId="7A5835E8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AA8454" w14:textId="77777777" w:rsidR="00171B73" w:rsidRPr="006A269E" w:rsidRDefault="00171B73" w:rsidP="00DC28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Grandparenting</w:t>
            </w: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 xml:space="preserve"> from 2011 to 201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A3579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651EB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76)</w:t>
            </w:r>
          </w:p>
        </w:tc>
      </w:tr>
      <w:tr w:rsidR="00171B73" w:rsidRPr="006A269E" w14:paraId="0C5DFEA9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1906E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AD56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46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4A02E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87)</w:t>
            </w:r>
          </w:p>
        </w:tc>
      </w:tr>
      <w:tr w:rsidR="00171B73" w:rsidRPr="006A269E" w14:paraId="40023A6D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FF495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-square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ADBEC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7C1A1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171B73" w:rsidRPr="006A269E" w14:paraId="1585DD98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883F7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F87AB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88DCA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56)</w:t>
            </w:r>
          </w:p>
        </w:tc>
      </w:tr>
      <w:tr w:rsidR="00171B73" w:rsidRPr="006A269E" w14:paraId="705862F6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92CB69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 level (ref: Illiterate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92680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AD385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42399005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D9580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rimary school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12C44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81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1D44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97)</w:t>
            </w:r>
          </w:p>
        </w:tc>
      </w:tr>
      <w:tr w:rsidR="00171B73" w:rsidRPr="006A269E" w14:paraId="0250D8CF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56DCB2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iddle school and abov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5D5A1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557AB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641)</w:t>
            </w:r>
          </w:p>
        </w:tc>
      </w:tr>
      <w:tr w:rsidR="00171B73" w:rsidRPr="006A269E" w14:paraId="1555FCDD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9A1E1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ural </w:t>
            </w:r>
            <w:r w:rsidRPr="006A269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ukou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814E9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56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B0FFE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636)</w:t>
            </w:r>
          </w:p>
        </w:tc>
      </w:tr>
      <w:tr w:rsidR="00171B73" w:rsidRPr="006A269E" w14:paraId="44F488DA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D269C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rital status (ref: Married)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2FBED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8507D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5272DED7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32EAE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Divorced or separate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BC79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7.602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3B92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3.045)</w:t>
            </w:r>
          </w:p>
        </w:tc>
      </w:tr>
      <w:tr w:rsidR="00171B73" w:rsidRPr="006A269E" w14:paraId="69D9021C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DBB77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1B515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932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0D288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23)</w:t>
            </w:r>
          </w:p>
        </w:tc>
      </w:tr>
      <w:tr w:rsidR="00171B73" w:rsidRPr="006A269E" w14:paraId="695BE4B7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32CD0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ther aliv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1669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FA1DF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529)</w:t>
            </w:r>
          </w:p>
        </w:tc>
      </w:tr>
      <w:tr w:rsidR="00171B73" w:rsidRPr="006A269E" w14:paraId="450F77D4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6240F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ther aliv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3CAB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80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6530D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732)</w:t>
            </w:r>
          </w:p>
        </w:tc>
      </w:tr>
      <w:tr w:rsidR="00171B73" w:rsidRPr="006A269E" w14:paraId="5C895B33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74E40B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5D750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5F714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62)</w:t>
            </w:r>
          </w:p>
        </w:tc>
      </w:tr>
      <w:tr w:rsidR="00171B73" w:rsidRPr="006A269E" w14:paraId="74F12274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7CAC6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s alcohol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EE2B4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FF306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45)</w:t>
            </w:r>
          </w:p>
        </w:tc>
      </w:tr>
      <w:tr w:rsidR="00171B73" w:rsidRPr="006A269E" w14:paraId="234F196F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C3B51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AD6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dy mass index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Normal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67A56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90065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0F56C365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8F8028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Underweigh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4474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9FA3A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782)</w:t>
            </w:r>
          </w:p>
        </w:tc>
      </w:tr>
      <w:tr w:rsidR="00171B73" w:rsidRPr="006A269E" w14:paraId="0F9CB64F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92BF3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verweigh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BEDD2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35F248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81)</w:t>
            </w:r>
          </w:p>
        </w:tc>
      </w:tr>
      <w:tr w:rsidR="00171B73" w:rsidRPr="006A269E" w14:paraId="74F6C19A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0ABBCF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besity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D3B62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FF308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479)</w:t>
            </w:r>
          </w:p>
        </w:tc>
      </w:tr>
      <w:tr w:rsidR="00171B73" w:rsidRPr="006A269E" w14:paraId="02873FD8" w14:textId="77777777" w:rsidTr="00DC2889">
        <w:tc>
          <w:tcPr>
            <w:tcW w:w="4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6E211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F92C3A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28CF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317)</w:t>
            </w:r>
          </w:p>
        </w:tc>
      </w:tr>
      <w:tr w:rsidR="00171B73" w:rsidRPr="006A269E" w14:paraId="2DABE5F1" w14:textId="77777777" w:rsidTr="00DC2889">
        <w:tc>
          <w:tcPr>
            <w:tcW w:w="4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A8FFF7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I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Pr="006A269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imitation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705D9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  <w:r w:rsidRPr="006A2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C2A11F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61)</w:t>
            </w:r>
          </w:p>
        </w:tc>
      </w:tr>
      <w:tr w:rsidR="00171B73" w:rsidRPr="006A269E" w14:paraId="18892C13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A1215E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AD6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f-reported health</w:t>
            </w: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ref: Poor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89DA1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1182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B73" w:rsidRPr="006A269E" w14:paraId="0ADC9608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6C9171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Fair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14934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17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24AC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1.001)</w:t>
            </w:r>
          </w:p>
        </w:tc>
      </w:tr>
      <w:tr w:rsidR="00171B73" w:rsidRPr="006A269E" w14:paraId="09D60810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74788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Goo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41127C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1.41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6EFC69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962)</w:t>
            </w:r>
          </w:p>
        </w:tc>
      </w:tr>
      <w:tr w:rsidR="00171B73" w:rsidRPr="006A269E" w14:paraId="37F23BA2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FFFEF6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Very goo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E52990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785F71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1.073)</w:t>
            </w:r>
          </w:p>
        </w:tc>
      </w:tr>
      <w:tr w:rsidR="00171B73" w:rsidRPr="006A269E" w14:paraId="79D670C3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E6779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Excellen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85B49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-0.59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6EDB0E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1.095)</w:t>
            </w:r>
          </w:p>
        </w:tc>
      </w:tr>
      <w:tr w:rsidR="00171B73" w:rsidRPr="006A269E" w14:paraId="53407E93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B0F063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ed disease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02D012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F50EAB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0.196)</w:t>
            </w:r>
          </w:p>
        </w:tc>
      </w:tr>
      <w:tr w:rsidR="00171B73" w:rsidRPr="006A269E" w14:paraId="19818C71" w14:textId="77777777" w:rsidTr="00DC2889">
        <w:tc>
          <w:tcPr>
            <w:tcW w:w="24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4C00A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vince </w:t>
            </w:r>
          </w:p>
        </w:tc>
        <w:tc>
          <w:tcPr>
            <w:tcW w:w="2551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883C6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led</w:t>
            </w:r>
          </w:p>
        </w:tc>
      </w:tr>
      <w:tr w:rsidR="00171B73" w:rsidRPr="006A269E" w14:paraId="7C1507F1" w14:textId="77777777" w:rsidTr="00DC2889">
        <w:tc>
          <w:tcPr>
            <w:tcW w:w="2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582CD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AB57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12.882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523A4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(12.326)</w:t>
            </w:r>
          </w:p>
        </w:tc>
      </w:tr>
      <w:tr w:rsidR="00171B73" w:rsidRPr="006A269E" w14:paraId="69FA3C61" w14:textId="77777777" w:rsidTr="00DC2889">
        <w:tc>
          <w:tcPr>
            <w:tcW w:w="2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E9FB0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2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0F595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</w:tr>
      <w:tr w:rsidR="00171B73" w:rsidRPr="006A269E" w14:paraId="5E12CE85" w14:textId="77777777" w:rsidTr="00DC2889">
        <w:tc>
          <w:tcPr>
            <w:tcW w:w="2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B3AC4" w14:textId="77777777" w:rsidR="00171B73" w:rsidRPr="006A269E" w:rsidRDefault="00171B73" w:rsidP="00DC28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-squared</w:t>
            </w:r>
          </w:p>
        </w:tc>
        <w:tc>
          <w:tcPr>
            <w:tcW w:w="2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A4FC3" w14:textId="77777777" w:rsidR="00171B73" w:rsidRPr="006A269E" w:rsidRDefault="00171B73" w:rsidP="00DC2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E">
              <w:rPr>
                <w:rFonts w:ascii="Times New Roman" w:hAnsi="Times New Roman" w:cs="Times New Roman"/>
                <w:sz w:val="20"/>
                <w:szCs w:val="20"/>
              </w:rPr>
              <w:t xml:space="preserve"> 0.1374</w:t>
            </w:r>
          </w:p>
        </w:tc>
      </w:tr>
    </w:tbl>
    <w:p w14:paraId="1289A6A0" w14:textId="77777777" w:rsidR="00171B73" w:rsidRDefault="00171B73" w:rsidP="00171B7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D38DD">
        <w:rPr>
          <w:rFonts w:ascii="Times New Roman" w:hAnsi="Times New Roman" w:cs="Times New Roman"/>
          <w:i/>
          <w:iCs/>
          <w:szCs w:val="21"/>
        </w:rPr>
        <w:t>Notes</w:t>
      </w:r>
      <w:r w:rsidRPr="008D38DD">
        <w:rPr>
          <w:rFonts w:ascii="Times New Roman" w:hAnsi="Times New Roman" w:cs="Times New Roman"/>
          <w:szCs w:val="21"/>
        </w:rPr>
        <w:t>: C</w:t>
      </w:r>
      <w:r w:rsidRPr="008D38DD">
        <w:rPr>
          <w:rFonts w:ascii="Times New Roman" w:hAnsi="Times New Roman" w:cs="Times New Roman"/>
          <w:kern w:val="0"/>
          <w:szCs w:val="21"/>
        </w:rPr>
        <w:t>hange in</w:t>
      </w:r>
      <w:r w:rsidRPr="008D38DD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kern w:val="0"/>
          <w:szCs w:val="21"/>
        </w:rPr>
        <w:t>biological aging =biological aging</w:t>
      </w:r>
      <w:r w:rsidRPr="008D38DD">
        <w:rPr>
          <w:rFonts w:ascii="Times New Roman" w:hAnsi="Times New Roman" w:cs="Times New Roman"/>
          <w:kern w:val="0"/>
          <w:szCs w:val="21"/>
          <w:vertAlign w:val="subscript"/>
        </w:rPr>
        <w:t xml:space="preserve">2015 </w:t>
      </w:r>
      <w:r w:rsidRPr="008D38DD">
        <w:rPr>
          <w:rFonts w:ascii="SimSun" w:eastAsia="SimSun" w:hAnsi="SimSun" w:cs="SimSun"/>
          <w:b/>
          <w:bCs/>
          <w:szCs w:val="21"/>
        </w:rPr>
        <w:t>-</w:t>
      </w:r>
      <w:r w:rsidRPr="008D38DD">
        <w:rPr>
          <w:rFonts w:ascii="Times New Roman" w:hAnsi="Times New Roman" w:cs="Times New Roman"/>
          <w:szCs w:val="21"/>
        </w:rPr>
        <w:t xml:space="preserve"> </w:t>
      </w:r>
      <w:r w:rsidRPr="008D38DD">
        <w:rPr>
          <w:rFonts w:ascii="Times New Roman" w:hAnsi="Times New Roman" w:cs="Times New Roman"/>
          <w:kern w:val="0"/>
          <w:szCs w:val="21"/>
        </w:rPr>
        <w:t>biological aging</w:t>
      </w:r>
      <w:r w:rsidRPr="008D38DD">
        <w:rPr>
          <w:rFonts w:ascii="Times New Roman" w:hAnsi="Times New Roman" w:cs="Times New Roman"/>
          <w:kern w:val="0"/>
          <w:szCs w:val="21"/>
          <w:vertAlign w:val="subscript"/>
        </w:rPr>
        <w:t>2011</w:t>
      </w:r>
      <w:r w:rsidRPr="008D38DD">
        <w:rPr>
          <w:rFonts w:ascii="Times New Roman" w:hAnsi="Times New Roman" w:cs="Times New Roman"/>
          <w:szCs w:val="21"/>
        </w:rPr>
        <w:t>; ADL = activities of daily living; IADL = instrumental activity of daily living.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szCs w:val="21"/>
        </w:rPr>
        <w:t>Standard errors, clustered at the household level, are shown in parentheses.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45CA0797" w14:textId="77777777" w:rsidR="00171B73" w:rsidRPr="008D38DD" w:rsidRDefault="00171B73" w:rsidP="00171B7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5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8D38DD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8D38DD">
        <w:rPr>
          <w:rFonts w:ascii="Times New Roman" w:hAnsi="Times New Roman" w:cs="Times New Roman"/>
          <w:kern w:val="0"/>
          <w:szCs w:val="21"/>
        </w:rPr>
        <w:t xml:space="preserve"> </w:t>
      </w:r>
      <w:r w:rsidRPr="008D38D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8D38DD">
        <w:rPr>
          <w:rFonts w:ascii="Times New Roman" w:hAnsi="Times New Roman" w:cs="Times New Roman"/>
          <w:kern w:val="0"/>
          <w:szCs w:val="21"/>
        </w:rPr>
        <w:t xml:space="preserve"> &lt; 0.001.</w:t>
      </w:r>
    </w:p>
    <w:p w14:paraId="7291FFEC" w14:textId="77777777" w:rsidR="00171B73" w:rsidRPr="008D38DD" w:rsidRDefault="00171B73" w:rsidP="00171B73">
      <w:pPr>
        <w:autoSpaceDE w:val="0"/>
        <w:autoSpaceDN w:val="0"/>
        <w:adjustRightInd w:val="0"/>
        <w:ind w:firstLineChars="100" w:firstLine="210"/>
        <w:rPr>
          <w:rFonts w:ascii="Times New Roman" w:hAnsi="Times New Roman" w:cs="Times New Roman"/>
          <w:kern w:val="0"/>
          <w:szCs w:val="21"/>
        </w:rPr>
      </w:pPr>
    </w:p>
    <w:p w14:paraId="6613F94B" w14:textId="77777777" w:rsidR="00171B73" w:rsidRPr="008D38DD" w:rsidRDefault="00171B73" w:rsidP="00171B73">
      <w:pPr>
        <w:autoSpaceDE w:val="0"/>
        <w:autoSpaceDN w:val="0"/>
        <w:adjustRightInd w:val="0"/>
        <w:ind w:firstLineChars="100" w:firstLine="210"/>
        <w:rPr>
          <w:rFonts w:ascii="Times New Roman" w:hAnsi="Times New Roman" w:cs="Times New Roman"/>
          <w:kern w:val="0"/>
          <w:szCs w:val="21"/>
        </w:rPr>
      </w:pPr>
    </w:p>
    <w:p w14:paraId="274F9621" w14:textId="77777777" w:rsidR="00171B73" w:rsidRPr="008D38DD" w:rsidRDefault="00171B73" w:rsidP="00171B73">
      <w:pPr>
        <w:autoSpaceDE w:val="0"/>
        <w:autoSpaceDN w:val="0"/>
        <w:adjustRightInd w:val="0"/>
        <w:ind w:firstLineChars="100" w:firstLine="210"/>
      </w:pPr>
    </w:p>
    <w:p w14:paraId="333F2856" w14:textId="77777777" w:rsidR="00B57AE3" w:rsidRDefault="00B57AE3"/>
    <w:sectPr w:rsidR="00B57AE3" w:rsidSect="00171B73">
      <w:pgSz w:w="11906" w:h="16838" w:code="9"/>
      <w:pgMar w:top="1440" w:right="1440" w:bottom="1440" w:left="1440" w:header="850" w:footer="99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qgjcmAdvTT3713a231">
    <w:altName w:val="Cambria"/>
    <w:charset w:val="00"/>
    <w:family w:val="roman"/>
    <w:pitch w:val="default"/>
  </w:font>
  <w:font w:name="RnmyhdAdvTT50a2f13e.I">
    <w:altName w:val="Cambria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AdvOT7fb33346.I+fb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9B698D"/>
    <w:multiLevelType w:val="multilevel"/>
    <w:tmpl w:val="13667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1720B3"/>
    <w:multiLevelType w:val="multilevel"/>
    <w:tmpl w:val="591720B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27E90D"/>
    <w:multiLevelType w:val="singleLevel"/>
    <w:tmpl w:val="5E27E90D"/>
    <w:lvl w:ilvl="0">
      <w:start w:val="1"/>
      <w:numFmt w:val="decimal"/>
      <w:suff w:val="space"/>
      <w:lvlText w:val="(%1)"/>
      <w:lvlJc w:val="left"/>
    </w:lvl>
  </w:abstractNum>
  <w:abstractNum w:abstractNumId="3" w15:restartNumberingAfterBreak="0">
    <w:nsid w:val="75380F49"/>
    <w:multiLevelType w:val="singleLevel"/>
    <w:tmpl w:val="75380F49"/>
    <w:lvl w:ilvl="0">
      <w:start w:val="3"/>
      <w:numFmt w:val="upperLetter"/>
      <w:suff w:val="nothing"/>
      <w:lvlText w:val="%1-"/>
      <w:lvlJc w:val="left"/>
    </w:lvl>
  </w:abstractNum>
  <w:num w:numId="1" w16cid:durableId="1138492683">
    <w:abstractNumId w:val="2"/>
  </w:num>
  <w:num w:numId="2" w16cid:durableId="508300797">
    <w:abstractNumId w:val="3"/>
  </w:num>
  <w:num w:numId="3" w16cid:durableId="2119176792">
    <w:abstractNumId w:val="0"/>
  </w:num>
  <w:num w:numId="4" w16cid:durableId="13337282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73"/>
    <w:rsid w:val="0002331B"/>
    <w:rsid w:val="00067735"/>
    <w:rsid w:val="00160E85"/>
    <w:rsid w:val="00171B73"/>
    <w:rsid w:val="00217EDC"/>
    <w:rsid w:val="002F4936"/>
    <w:rsid w:val="003B6E96"/>
    <w:rsid w:val="003E30D1"/>
    <w:rsid w:val="00667BA4"/>
    <w:rsid w:val="008179E1"/>
    <w:rsid w:val="00896046"/>
    <w:rsid w:val="008E7640"/>
    <w:rsid w:val="00960AFB"/>
    <w:rsid w:val="00975D19"/>
    <w:rsid w:val="00B135F4"/>
    <w:rsid w:val="00B57AE3"/>
    <w:rsid w:val="00D35937"/>
    <w:rsid w:val="00D532A0"/>
    <w:rsid w:val="00DF2660"/>
    <w:rsid w:val="00EF318A"/>
    <w:rsid w:val="00F6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C7391"/>
  <w15:chartTrackingRefBased/>
  <w15:docId w15:val="{A6DCCAD3-B741-4269-837F-1B15F183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73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B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1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B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B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B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B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B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71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71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71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171B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B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B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B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B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B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B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B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B7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71B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1B73"/>
    <w:rPr>
      <w:sz w:val="21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171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71B73"/>
    <w:rPr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171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71B73"/>
    <w:rPr>
      <w:sz w:val="18"/>
      <w:szCs w:val="18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171B7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71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1B73"/>
    <w:rPr>
      <w:b/>
      <w:bCs/>
      <w:sz w:val="21"/>
      <w:szCs w:val="22"/>
      <w:lang w:eastAsia="zh-CN"/>
      <w14:ligatures w14:val="none"/>
    </w:rPr>
  </w:style>
  <w:style w:type="table" w:styleId="TableGrid">
    <w:name w:val="Table Grid"/>
    <w:basedOn w:val="TableNormal"/>
    <w:uiPriority w:val="59"/>
    <w:qFormat/>
    <w:rsid w:val="00171B7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71B73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171B7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71B73"/>
    <w:rPr>
      <w:sz w:val="21"/>
      <w:szCs w:val="21"/>
    </w:rPr>
  </w:style>
  <w:style w:type="character" w:customStyle="1" w:styleId="fontstyle01">
    <w:name w:val="fontstyle01"/>
    <w:basedOn w:val="DefaultParagraphFont"/>
    <w:qFormat/>
    <w:rsid w:val="00171B73"/>
    <w:rPr>
      <w:rFonts w:ascii="BqgjcmAdvTT3713a231" w:hAnsi="BqgjcmAdvTT3713a231" w:hint="default"/>
      <w:color w:val="131413"/>
      <w:sz w:val="20"/>
      <w:szCs w:val="20"/>
    </w:rPr>
  </w:style>
  <w:style w:type="character" w:customStyle="1" w:styleId="fontstyle21">
    <w:name w:val="fontstyle21"/>
    <w:basedOn w:val="DefaultParagraphFont"/>
    <w:qFormat/>
    <w:rsid w:val="00171B73"/>
    <w:rPr>
      <w:rFonts w:ascii="RnmyhdAdvTT50a2f13e.I" w:hAnsi="RnmyhdAdvTT50a2f13e.I" w:hint="default"/>
      <w:color w:val="131413"/>
      <w:sz w:val="20"/>
      <w:szCs w:val="20"/>
    </w:rPr>
  </w:style>
  <w:style w:type="character" w:customStyle="1" w:styleId="fontstyle31">
    <w:name w:val="fontstyle31"/>
    <w:basedOn w:val="DefaultParagraphFont"/>
    <w:qFormat/>
    <w:rsid w:val="00171B73"/>
    <w:rPr>
      <w:rFonts w:ascii="TimesNewRomanPS-ItalicMT" w:hAnsi="TimesNewRomanPS-ItalicMT" w:hint="default"/>
      <w:i/>
      <w:iCs/>
      <w:color w:val="242021"/>
      <w:sz w:val="20"/>
      <w:szCs w:val="20"/>
    </w:rPr>
  </w:style>
  <w:style w:type="character" w:customStyle="1" w:styleId="fontstyle11">
    <w:name w:val="fontstyle11"/>
    <w:basedOn w:val="DefaultParagraphFont"/>
    <w:qFormat/>
    <w:rsid w:val="00171B73"/>
    <w:rPr>
      <w:rFonts w:ascii="AdvOT7fb33346.I+fb" w:hAnsi="AdvOT7fb33346.I+fb" w:hint="default"/>
      <w:color w:val="000000"/>
      <w:sz w:val="16"/>
      <w:szCs w:val="16"/>
    </w:rPr>
  </w:style>
  <w:style w:type="character" w:customStyle="1" w:styleId="src">
    <w:name w:val="src"/>
    <w:basedOn w:val="DefaultParagraphFont"/>
    <w:qFormat/>
    <w:rsid w:val="00171B73"/>
  </w:style>
  <w:style w:type="character" w:customStyle="1" w:styleId="tgt">
    <w:name w:val="tgt"/>
    <w:basedOn w:val="DefaultParagraphFont"/>
    <w:qFormat/>
    <w:rsid w:val="00171B73"/>
  </w:style>
  <w:style w:type="paragraph" w:customStyle="1" w:styleId="EndNoteBibliographyTitle">
    <w:name w:val="EndNote Bibliography Title"/>
    <w:basedOn w:val="Normal"/>
    <w:link w:val="EndNoteBibliographyTitle0"/>
    <w:qFormat/>
    <w:rsid w:val="00171B73"/>
    <w:pPr>
      <w:jc w:val="center"/>
    </w:pPr>
    <w:rPr>
      <w:rFonts w:ascii="Times New Roman" w:hAnsi="Times New Roman" w:cs="Times New Roman"/>
      <w:sz w:val="32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171B73"/>
    <w:rPr>
      <w:rFonts w:ascii="Times New Roman" w:hAnsi="Times New Roman" w:cs="Times New Roman"/>
      <w:sz w:val="32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171B73"/>
    <w:rPr>
      <w:rFonts w:ascii="Times New Roman" w:hAnsi="Times New Roman" w:cs="Times New Roman"/>
      <w:sz w:val="3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71B73"/>
    <w:rPr>
      <w:rFonts w:ascii="Times New Roman" w:hAnsi="Times New Roman" w:cs="Times New Roman"/>
      <w:sz w:val="32"/>
      <w:szCs w:val="22"/>
      <w:lang w:eastAsia="zh-CN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171B73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171B73"/>
    <w:pPr>
      <w:spacing w:after="0" w:line="240" w:lineRule="auto"/>
    </w:pPr>
    <w:rPr>
      <w:sz w:val="21"/>
      <w:szCs w:val="22"/>
      <w:lang w:eastAsia="zh-CN"/>
      <w14:ligatures w14:val="none"/>
    </w:rPr>
  </w:style>
  <w:style w:type="paragraph" w:customStyle="1" w:styleId="2">
    <w:name w:val="修订2"/>
    <w:hidden/>
    <w:uiPriority w:val="99"/>
    <w:unhideWhenUsed/>
    <w:qFormat/>
    <w:rsid w:val="00171B73"/>
    <w:pPr>
      <w:spacing w:after="0" w:line="240" w:lineRule="auto"/>
    </w:pPr>
    <w:rPr>
      <w:sz w:val="21"/>
      <w:szCs w:val="22"/>
      <w:lang w:eastAsia="zh-CN"/>
      <w14:ligatures w14:val="none"/>
    </w:rPr>
  </w:style>
  <w:style w:type="paragraph" w:customStyle="1" w:styleId="3">
    <w:name w:val="修订3"/>
    <w:hidden/>
    <w:uiPriority w:val="99"/>
    <w:semiHidden/>
    <w:qFormat/>
    <w:rsid w:val="00171B73"/>
    <w:pPr>
      <w:spacing w:after="0" w:line="240" w:lineRule="auto"/>
    </w:pPr>
    <w:rPr>
      <w:sz w:val="21"/>
      <w:szCs w:val="22"/>
      <w:lang w:eastAsia="zh-CN"/>
      <w14:ligatures w14:val="none"/>
    </w:rPr>
  </w:style>
  <w:style w:type="paragraph" w:styleId="Revision">
    <w:name w:val="Revision"/>
    <w:hidden/>
    <w:uiPriority w:val="99"/>
    <w:unhideWhenUsed/>
    <w:rsid w:val="00171B73"/>
    <w:pPr>
      <w:spacing w:after="0" w:line="240" w:lineRule="auto"/>
    </w:pPr>
    <w:rPr>
      <w:sz w:val="21"/>
      <w:szCs w:val="22"/>
      <w:lang w:eastAsia="zh-CN"/>
      <w14:ligatures w14:val="none"/>
    </w:rPr>
  </w:style>
  <w:style w:type="paragraph" w:customStyle="1" w:styleId="Default">
    <w:name w:val="Default"/>
    <w:rsid w:val="00171B7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71B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7</Words>
  <Characters>7627</Characters>
  <Application>Microsoft Office Word</Application>
  <DocSecurity>0</DocSecurity>
  <Lines>63</Lines>
  <Paragraphs>17</Paragraphs>
  <ScaleCrop>false</ScaleCrop>
  <Company/>
  <LinksUpToDate>false</LinksUpToDate>
  <CharactersWithSpaces>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4-06-14T15:20:00Z</dcterms:created>
  <dcterms:modified xsi:type="dcterms:W3CDTF">2024-06-14T15:24:00Z</dcterms:modified>
</cp:coreProperties>
</file>